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E8F1F1" w14:textId="61F90F97" w:rsidR="00932A91" w:rsidRPr="00EE7AEE" w:rsidRDefault="00932A91" w:rsidP="00932A91">
      <w:pPr>
        <w:tabs>
          <w:tab w:val="left" w:pos="408"/>
        </w:tabs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upplemental digital content 1</w:t>
      </w:r>
      <w:r w:rsidRPr="00EE7AEE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EE7AEE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 xml:space="preserve">Characteristics of each </w:t>
      </w:r>
      <w:r w:rsidRPr="00EE7AEE">
        <w:rPr>
          <w:rFonts w:ascii="Times New Roman" w:hAnsi="Times New Roman" w:cs="Times New Roman"/>
          <w:sz w:val="22"/>
          <w:szCs w:val="22"/>
          <w:lang w:val="en-US"/>
        </w:rPr>
        <w:t>single</w:t>
      </w:r>
      <w:r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EE7AEE">
        <w:rPr>
          <w:rFonts w:ascii="Times New Roman" w:hAnsi="Times New Roman" w:cs="Times New Roman"/>
          <w:sz w:val="22"/>
          <w:szCs w:val="22"/>
          <w:lang w:val="en-US"/>
        </w:rPr>
        <w:t xml:space="preserve">leg knee extension </w:t>
      </w:r>
      <w:r w:rsidRPr="00EE7AEE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>training session.</w:t>
      </w:r>
    </w:p>
    <w:p w14:paraId="18966E5D" w14:textId="77777777" w:rsidR="00932A91" w:rsidRPr="00EE7AEE" w:rsidRDefault="00932A91" w:rsidP="00932A91">
      <w:pPr>
        <w:tabs>
          <w:tab w:val="left" w:pos="408"/>
        </w:tabs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laelenco1chiara-colore3"/>
        <w:tblW w:w="0" w:type="auto"/>
        <w:tblLook w:val="04A0" w:firstRow="1" w:lastRow="0" w:firstColumn="1" w:lastColumn="0" w:noHBand="0" w:noVBand="1"/>
      </w:tblPr>
      <w:tblGrid>
        <w:gridCol w:w="1744"/>
        <w:gridCol w:w="3555"/>
      </w:tblGrid>
      <w:tr w:rsidR="00932A91" w:rsidRPr="00EE7AEE" w14:paraId="6D53D5F0" w14:textId="77777777" w:rsidTr="009A7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5E14A805" w14:textId="77777777" w:rsidR="00932A91" w:rsidRPr="00EE7AEE" w:rsidRDefault="00932A91" w:rsidP="009A7F7C">
            <w:pPr>
              <w:jc w:val="center"/>
              <w:rPr>
                <w:rFonts w:ascii="Times New Roman" w:hAnsi="Times New Roman" w:cs="Times New Roman"/>
                <w:bCs w:val="0"/>
                <w:sz w:val="28"/>
                <w:szCs w:val="28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sz w:val="28"/>
                <w:szCs w:val="28"/>
                <w:lang w:val="en-US"/>
              </w:rPr>
              <w:t xml:space="preserve">Single-Leg Knee Extension training </w:t>
            </w:r>
          </w:p>
          <w:p w14:paraId="597EB789" w14:textId="77777777" w:rsidR="00932A91" w:rsidRPr="00EE7AEE" w:rsidRDefault="00932A91" w:rsidP="009A7F7C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  <w:lang w:val="en-US"/>
              </w:rPr>
            </w:pPr>
          </w:p>
        </w:tc>
      </w:tr>
      <w:tr w:rsidR="00932A91" w:rsidRPr="00EE7AEE" w14:paraId="7C396878" w14:textId="77777777" w:rsidTr="009A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C9C9C9" w:themeColor="accent3" w:themeTint="99"/>
              <w:right w:val="single" w:sz="4" w:space="0" w:color="auto"/>
            </w:tcBorders>
            <w:shd w:val="clear" w:color="auto" w:fill="auto"/>
          </w:tcPr>
          <w:p w14:paraId="444349DB" w14:textId="77777777" w:rsidR="00932A91" w:rsidRPr="00EE7AEE" w:rsidRDefault="00932A91" w:rsidP="009A7F7C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lang w:val="en-US"/>
              </w:rPr>
              <w:t>Sess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C9C9C9" w:themeColor="accent3" w:themeTint="99"/>
            </w:tcBorders>
            <w:shd w:val="clear" w:color="auto" w:fill="auto"/>
          </w:tcPr>
          <w:p w14:paraId="64751F2A" w14:textId="77777777" w:rsidR="00932A91" w:rsidRPr="00EE7AEE" w:rsidRDefault="00932A91" w:rsidP="009A7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7AEE">
              <w:rPr>
                <w:rFonts w:ascii="Times New Roman" w:hAnsi="Times New Roman" w:cs="Times New Roman"/>
                <w:lang w:val="en-US"/>
              </w:rPr>
              <w:t>Duration and Workload (%</w:t>
            </w:r>
            <w:proofErr w:type="spellStart"/>
            <w:r w:rsidRPr="00EE7AEE">
              <w:rPr>
                <w:rFonts w:ascii="Times New Roman" w:hAnsi="Times New Roman" w:cs="Times New Roman"/>
                <w:lang w:val="en-US"/>
              </w:rPr>
              <w:t>Ẇmax</w:t>
            </w:r>
            <w:proofErr w:type="spellEnd"/>
            <w:r w:rsidRPr="00EE7AE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32A91" w:rsidRPr="00D32862" w14:paraId="0E3D4EE3" w14:textId="77777777" w:rsidTr="009A7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 w:themeColor="accent3" w:themeTint="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9B81C" w14:textId="77777777" w:rsidR="00932A91" w:rsidRPr="00EE7AEE" w:rsidRDefault="00932A91" w:rsidP="009A7F7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Sessions 1 – 3 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C8CF09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s 70%Ẇmax</w:t>
            </w:r>
          </w:p>
          <w:p w14:paraId="25BB3CFA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min; 75%</w:t>
            </w:r>
          </w:p>
          <w:p w14:paraId="1B1EF8D9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ins and 40 s 70%Ẇmax</w:t>
            </w:r>
          </w:p>
        </w:tc>
      </w:tr>
      <w:tr w:rsidR="00932A91" w:rsidRPr="00D32862" w14:paraId="58345AEB" w14:textId="77777777" w:rsidTr="009A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81AD4" w14:textId="77777777" w:rsidR="00932A91" w:rsidRPr="00EE7AEE" w:rsidRDefault="00932A91" w:rsidP="009A7F7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s 4 and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FA11FB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s 70%Ẇmax</w:t>
            </w:r>
          </w:p>
          <w:p w14:paraId="2A90914B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min; 80%</w:t>
            </w:r>
          </w:p>
          <w:p w14:paraId="0722AC30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ins and 40 s 70%Ẇmax</w:t>
            </w:r>
          </w:p>
        </w:tc>
      </w:tr>
      <w:tr w:rsidR="00932A91" w:rsidRPr="00EE7AEE" w14:paraId="4BEEE006" w14:textId="77777777" w:rsidTr="009A7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0CD06" w14:textId="77777777" w:rsidR="00932A91" w:rsidRPr="00EE7AEE" w:rsidRDefault="00932A91" w:rsidP="009A7F7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164F59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</w:t>
            </w:r>
            <w:proofErr w:type="spellStart"/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̇max</w:t>
            </w:r>
            <w:proofErr w:type="spellEnd"/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termination</w:t>
            </w:r>
          </w:p>
        </w:tc>
      </w:tr>
      <w:tr w:rsidR="00932A91" w:rsidRPr="00D32862" w14:paraId="4B799AAB" w14:textId="77777777" w:rsidTr="009A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52617" w14:textId="77777777" w:rsidR="00932A91" w:rsidRPr="00EE7AEE" w:rsidRDefault="00932A91" w:rsidP="009A7F7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Sessions 7 – 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630704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s 70%Ẇmax</w:t>
            </w:r>
          </w:p>
          <w:p w14:paraId="3610E2F2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min; 80%</w:t>
            </w:r>
          </w:p>
          <w:p w14:paraId="40DF241F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mins and 40 s 70% </w:t>
            </w:r>
            <w:proofErr w:type="spellStart"/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̇max</w:t>
            </w:r>
            <w:proofErr w:type="spellEnd"/>
          </w:p>
        </w:tc>
      </w:tr>
      <w:tr w:rsidR="00932A91" w:rsidRPr="00D32862" w14:paraId="2AF4A1A1" w14:textId="77777777" w:rsidTr="009A7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F710F" w14:textId="77777777" w:rsidR="00932A91" w:rsidRPr="00EE7AEE" w:rsidRDefault="00932A91" w:rsidP="009A7F7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s 10 and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11053F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mins 70%Ẇmax </w:t>
            </w:r>
          </w:p>
          <w:p w14:paraId="0E030F97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min; 85%</w:t>
            </w:r>
          </w:p>
          <w:p w14:paraId="2679D532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mins and 40 s 75% </w:t>
            </w:r>
            <w:proofErr w:type="spellStart"/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̇max</w:t>
            </w:r>
            <w:proofErr w:type="spellEnd"/>
          </w:p>
        </w:tc>
      </w:tr>
      <w:tr w:rsidR="00932A91" w:rsidRPr="00EE7AEE" w14:paraId="604EE15B" w14:textId="77777777" w:rsidTr="009A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95563" w14:textId="77777777" w:rsidR="00932A91" w:rsidRPr="00EE7AEE" w:rsidRDefault="00932A91" w:rsidP="009A7F7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7D7DC5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MWR determination</w:t>
            </w:r>
          </w:p>
        </w:tc>
      </w:tr>
      <w:tr w:rsidR="00932A91" w:rsidRPr="00D32862" w14:paraId="2D2CE522" w14:textId="77777777" w:rsidTr="009A7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84463" w14:textId="77777777" w:rsidR="00932A91" w:rsidRPr="00EE7AEE" w:rsidRDefault="00932A91" w:rsidP="009A7F7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s 13 –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D46C20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s 70%Ẇmax</w:t>
            </w:r>
          </w:p>
          <w:p w14:paraId="1C44B928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min; 85%</w:t>
            </w:r>
          </w:p>
          <w:p w14:paraId="137FE97C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ins and 40 s 75%Ẇmax</w:t>
            </w:r>
          </w:p>
        </w:tc>
      </w:tr>
      <w:tr w:rsidR="00932A91" w:rsidRPr="00D32862" w14:paraId="78B8FC9C" w14:textId="77777777" w:rsidTr="009A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F0DD6" w14:textId="77777777" w:rsidR="00932A91" w:rsidRPr="00EE7AEE" w:rsidRDefault="00932A91" w:rsidP="009A7F7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s 16 and 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A2A555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s 70%Ẇmax</w:t>
            </w:r>
          </w:p>
          <w:p w14:paraId="6DAD7881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min; 90%</w:t>
            </w:r>
          </w:p>
          <w:p w14:paraId="32F4E9C5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ins and 40 s 70%Ẇmax</w:t>
            </w:r>
          </w:p>
        </w:tc>
      </w:tr>
      <w:tr w:rsidR="00932A91" w:rsidRPr="00EE7AEE" w14:paraId="67F8BC5C" w14:textId="77777777" w:rsidTr="009A7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FE8E7" w14:textId="77777777" w:rsidR="00932A91" w:rsidRPr="00EE7AEE" w:rsidRDefault="00932A91" w:rsidP="009A7F7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 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56C60D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MWR determination</w:t>
            </w:r>
          </w:p>
        </w:tc>
      </w:tr>
      <w:tr w:rsidR="00932A91" w:rsidRPr="00D32862" w14:paraId="6F18B212" w14:textId="77777777" w:rsidTr="009A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EF4E1" w14:textId="77777777" w:rsidR="00932A91" w:rsidRPr="00EE7AEE" w:rsidRDefault="00932A91" w:rsidP="009A7F7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s 19 – 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E5454F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s 70%Ẇmax</w:t>
            </w:r>
          </w:p>
          <w:p w14:paraId="03A0E548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min; 85%</w:t>
            </w:r>
          </w:p>
          <w:p w14:paraId="4E88BF1E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ins and 40 s 75%Ẇmax</w:t>
            </w:r>
          </w:p>
        </w:tc>
      </w:tr>
      <w:tr w:rsidR="00932A91" w:rsidRPr="00D32862" w14:paraId="005B2841" w14:textId="77777777" w:rsidTr="009A7F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44404" w14:textId="77777777" w:rsidR="00932A91" w:rsidRPr="00EE7AEE" w:rsidRDefault="00932A91" w:rsidP="009A7F7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s 22 and 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622174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ins 70%Ẇmax</w:t>
            </w:r>
          </w:p>
          <w:p w14:paraId="43AA0401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min; 95%</w:t>
            </w:r>
          </w:p>
          <w:p w14:paraId="6C688249" w14:textId="77777777" w:rsidR="00932A91" w:rsidRPr="00EE7AEE" w:rsidRDefault="00932A91" w:rsidP="009A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ins and 40 s 70%Ẇmax</w:t>
            </w:r>
          </w:p>
        </w:tc>
      </w:tr>
      <w:tr w:rsidR="00932A91" w:rsidRPr="00EE7AEE" w14:paraId="638724B0" w14:textId="77777777" w:rsidTr="009A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3F14C" w14:textId="77777777" w:rsidR="00932A91" w:rsidRPr="00EE7AEE" w:rsidRDefault="00932A91" w:rsidP="009A7F7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 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ECC67B" w14:textId="77777777" w:rsidR="00932A91" w:rsidRPr="00EE7AEE" w:rsidRDefault="00932A91" w:rsidP="009A7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A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MWR determination</w:t>
            </w:r>
          </w:p>
        </w:tc>
      </w:tr>
    </w:tbl>
    <w:p w14:paraId="52976321" w14:textId="77777777" w:rsidR="00932A91" w:rsidRPr="00EE7AEE" w:rsidRDefault="00932A91" w:rsidP="00932A9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F5B2BDA" w14:textId="77777777" w:rsidR="00946375" w:rsidRDefault="00946375"/>
    <w:sectPr w:rsidR="00946375" w:rsidSect="00151AC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91"/>
    <w:rsid w:val="00151ACF"/>
    <w:rsid w:val="005A06E9"/>
    <w:rsid w:val="005A1CDF"/>
    <w:rsid w:val="00932A91"/>
    <w:rsid w:val="00934875"/>
    <w:rsid w:val="00946375"/>
    <w:rsid w:val="00D3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175394"/>
  <w15:chartTrackingRefBased/>
  <w15:docId w15:val="{0F61981C-5242-F749-B97E-44F0868A4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32A91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A1CDF"/>
    <w:pPr>
      <w:ind w:left="720"/>
      <w:contextualSpacing/>
    </w:pPr>
  </w:style>
  <w:style w:type="table" w:styleId="Tabellaelenco1chiara-colore3">
    <w:name w:val="List Table 1 Light Accent 3"/>
    <w:basedOn w:val="Tabellanormale"/>
    <w:uiPriority w:val="46"/>
    <w:rsid w:val="00932A9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no Cè</dc:creator>
  <cp:keywords/>
  <dc:description/>
  <cp:lastModifiedBy>Emiliano Cè</cp:lastModifiedBy>
  <cp:revision>2</cp:revision>
  <dcterms:created xsi:type="dcterms:W3CDTF">2021-05-20T08:30:00Z</dcterms:created>
  <dcterms:modified xsi:type="dcterms:W3CDTF">2021-05-20T08:37:00Z</dcterms:modified>
</cp:coreProperties>
</file>